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</w:rPr>
        <w:t>Table S2: Life events ascertainment in ALSPAC</w:t>
      </w:r>
    </w:p>
    <w:tbl>
      <w:tblPr>
        <w:tblW w:w="100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0"/>
        <w:gridCol w:w="1100"/>
        <w:gridCol w:w="1100"/>
        <w:gridCol w:w="1100"/>
        <w:gridCol w:w="1100"/>
        <w:gridCol w:w="1100"/>
      </w:tblGrid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Yes and affected me a lo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Yes, moderately affec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Yes, mildly affec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Yes, but did not affect me at al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b/>
                <w:b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No, did not happen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. Your partner d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. One of your children d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. A friend or relative d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. One of your children was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5. Your partner was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6. A friend or relative was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7. You were admitted to hospit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8. You were in trouble with the law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9. You were divorc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0. You found that your partner didn't want your chil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1. You were very ill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2. Your partner lost his job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3. Your partner had problems at work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4. You had problems at work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5. You lost your job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6. Your partner went away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7. Your partner was in trouble with the law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8. You and your partner separat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19. Your income was reduc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0. You argued with your partne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1. You had arguments with your family or friend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2. You moved house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3. Your partner hurt you physical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4. You became homeless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5. You had a major financial proble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6. You got married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7. Your partner hurt your children physicall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28. You attempted suicide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9. You were convicted of an offence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0. You were bleeding and thought you might miscarr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1. You started a new job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2. You had a test to see if your baby was abnorm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3. You had a result on a test that suggested  your baby might not be norma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4. You were told that you were going to  have twins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5. You heard that something that had happened might be  harmful to the baby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6. You tried to have an aborti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37. You took an examination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8. Your partner was emotionally cruel to you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9. Your partner was emotionally cruel to your childre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0. Your house or car was burgled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41. You had an accident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4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2. a) Is there anything else which is not on the list which has concerned you or required additional effort from you to cope since becoming pregnant? If yes b) please describe........................</w:t>
            </w:r>
          </w:p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c) How did this affect you? (5 choices as for above questions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0T22:46:00Z</dcterms:created>
  <dc:creator>Dheeraj Rai</dc:creator>
  <dc:description/>
  <dc:language>en-US</dc:language>
  <cp:lastModifiedBy>Dheeraj Rai</cp:lastModifiedBy>
  <dcterms:modified xsi:type="dcterms:W3CDTF">2012-05-20T22:47:00Z</dcterms:modified>
  <cp:revision>3</cp:revision>
  <dc:subject/>
  <dc:title/>
</cp:coreProperties>
</file>